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C035A" w14:textId="77777777" w:rsidR="00CF1096" w:rsidRDefault="00CF1096" w:rsidP="00CF109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D1F8E">
        <w:rPr>
          <w:rFonts w:ascii="Times New Roman" w:hAnsi="Times New Roman" w:cs="Times New Roman"/>
          <w:b/>
          <w:sz w:val="28"/>
          <w:szCs w:val="28"/>
        </w:rPr>
        <w:t>Electric field detection in hoverflies pollinators</w:t>
      </w:r>
    </w:p>
    <w:p w14:paraId="52F97E18" w14:textId="77777777" w:rsidR="00C73B99" w:rsidRPr="0016713D" w:rsidRDefault="00C73B99" w:rsidP="00C73B9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6713D">
        <w:rPr>
          <w:rFonts w:asciiTheme="majorBidi" w:hAnsiTheme="majorBidi" w:cstheme="majorBidi"/>
          <w:b/>
          <w:bCs/>
          <w:sz w:val="24"/>
          <w:szCs w:val="24"/>
        </w:rPr>
        <w:t>Shahmshad Ahmed Khan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Khalid Ali Khan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3,4</w:t>
      </w:r>
      <w:r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Stepan Kubik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Saboor Ahmad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6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Hamed A. Ghramh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3,4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Afzal Ahmad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7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Milan Skalicky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8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>, Zeenat Naveed</w:t>
      </w:r>
      <w:r w:rsidRPr="0016713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9</w:t>
      </w:r>
      <w:r w:rsidRPr="0016713D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16713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adia Malik</w:t>
      </w:r>
      <w:r w:rsidRPr="0016713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0</w:t>
      </w:r>
      <w:r w:rsidRPr="0016713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</w:t>
      </w:r>
      <w:r w:rsidRPr="0016713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Ahlam Khalofah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vertAlign w:val="superscript"/>
        </w:rPr>
        <w:t>2,4</w:t>
      </w:r>
    </w:p>
    <w:p w14:paraId="486735DC" w14:textId="77777777" w:rsidR="00C73B99" w:rsidRPr="0016713D" w:rsidRDefault="00C73B99" w:rsidP="00C73B9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713D">
        <w:rPr>
          <w:rFonts w:asciiTheme="majorBidi" w:hAnsiTheme="majorBidi" w:cstheme="majorBidi"/>
          <w:sz w:val="24"/>
          <w:szCs w:val="24"/>
        </w:rPr>
        <w:t>Laboratory of Apiculture, Department of Entomology, Pir Mehr Ali Shah Arid Agriculture University, Rawalpindi 46000, Pakistan</w:t>
      </w:r>
    </w:p>
    <w:p w14:paraId="3A8A1C47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6713D">
        <w:rPr>
          <w:rFonts w:asciiTheme="majorBidi" w:hAnsiTheme="majorBidi" w:cstheme="majorBidi"/>
          <w:sz w:val="24"/>
          <w:szCs w:val="24"/>
        </w:rPr>
        <w:t xml:space="preserve">Research Center for Advanced Materials Science (RCAMS), King Khalid University, P.O. Box 9004 Abha 61413, Saudi Arabia. </w:t>
      </w:r>
    </w:p>
    <w:p w14:paraId="5F6BA416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6713D">
        <w:rPr>
          <w:rFonts w:asciiTheme="majorBidi" w:hAnsiTheme="majorBidi" w:cstheme="majorBidi"/>
          <w:sz w:val="24"/>
          <w:szCs w:val="24"/>
        </w:rPr>
        <w:t xml:space="preserve">Unit of Bee Research and Honey Production, Faculty of Science, King Khalid University, P.O. Box 9004 Abha 61413, Saudi Arabia. </w:t>
      </w:r>
    </w:p>
    <w:p w14:paraId="3F82C718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16713D">
        <w:rPr>
          <w:rFonts w:asciiTheme="majorBidi" w:hAnsiTheme="majorBidi" w:cstheme="majorBidi"/>
          <w:sz w:val="24"/>
          <w:szCs w:val="24"/>
        </w:rPr>
        <w:t xml:space="preserve">Biology Department, Faculty of Science, King Khalid University, P.O. Box 9004 Abha 61413, Saudi Arabia. </w:t>
      </w:r>
    </w:p>
    <w:p w14:paraId="171CBB2A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16713D">
        <w:rPr>
          <w:rFonts w:asciiTheme="majorBidi" w:hAnsiTheme="majorBidi" w:cstheme="majorBidi"/>
          <w:sz w:val="24"/>
          <w:szCs w:val="24"/>
        </w:rPr>
        <w:t>Department of Zoology and Fisheries, Faculty of Agrobiology, Food and Natural Resources, Czech University of Life Sciences Prague, Kamycka 129, 165 00 Praha 6-Suchdol, Czech Republic</w:t>
      </w:r>
    </w:p>
    <w:p w14:paraId="4444ECC2" w14:textId="77777777" w:rsidR="00C73B99" w:rsidRPr="0016713D" w:rsidRDefault="00C73B99" w:rsidP="00C73B9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16713D">
        <w:rPr>
          <w:rFonts w:asciiTheme="majorBidi" w:hAnsiTheme="majorBidi" w:cstheme="majorBidi"/>
          <w:color w:val="000000" w:themeColor="text1"/>
          <w:sz w:val="24"/>
          <w:szCs w:val="24"/>
        </w:rPr>
        <w:t>Institute of Apicultural Research/Key Laboratory of Pollinating Insect Biology, Ministry of Agriculture, Chinese Academy of Agricultural Sciences, Beijing 100093, China.</w:t>
      </w:r>
    </w:p>
    <w:p w14:paraId="233BB8A7" w14:textId="77777777" w:rsidR="00C73B99" w:rsidRPr="0016713D" w:rsidRDefault="00C73B99" w:rsidP="00C73B9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16713D">
        <w:rPr>
          <w:rFonts w:asciiTheme="majorBidi" w:hAnsiTheme="majorBidi" w:cstheme="majorBidi"/>
          <w:sz w:val="24"/>
          <w:szCs w:val="24"/>
        </w:rPr>
        <w:t>Department of Physics, Allama Iqbal Open University, Islamabad 44000, Pakistan</w:t>
      </w:r>
    </w:p>
    <w:p w14:paraId="4527A0E8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16713D">
        <w:rPr>
          <w:rFonts w:asciiTheme="majorBidi" w:hAnsiTheme="majorBidi" w:cstheme="majorBidi"/>
          <w:sz w:val="24"/>
          <w:szCs w:val="24"/>
        </w:rPr>
        <w:t>Department of Botany and Plant Physiology, Faculty of Agrobiology, Food and Natural Resources, Czech University of Life Sciences Prague, Kamycka 129, 165 00 Prague, Czechia</w:t>
      </w:r>
    </w:p>
    <w:p w14:paraId="1C54ADA3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16713D">
        <w:rPr>
          <w:rFonts w:asciiTheme="majorBidi" w:hAnsiTheme="majorBidi" w:cstheme="majorBidi"/>
          <w:sz w:val="24"/>
          <w:szCs w:val="24"/>
        </w:rPr>
        <w:t>Department of Botany, University of Gujarat 50700, Pakistan</w:t>
      </w:r>
    </w:p>
    <w:p w14:paraId="77961962" w14:textId="77777777" w:rsidR="00C73B99" w:rsidRPr="0016713D" w:rsidRDefault="00C73B99" w:rsidP="00C73B99">
      <w:pPr>
        <w:jc w:val="both"/>
        <w:rPr>
          <w:rFonts w:asciiTheme="majorBidi" w:hAnsiTheme="majorBidi" w:cstheme="majorBidi"/>
          <w:sz w:val="24"/>
          <w:szCs w:val="24"/>
        </w:rPr>
      </w:pPr>
      <w:r w:rsidRPr="0016713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0</w:t>
      </w:r>
      <w:r w:rsidRPr="001671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ta ur Rahman School of Applied Biosciences (ASAB), National University of Science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  <w:r w:rsidRPr="001671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echnology (NUST), </w:t>
      </w:r>
      <w:r w:rsidRPr="0016713D">
        <w:rPr>
          <w:rFonts w:asciiTheme="majorBidi" w:hAnsiTheme="majorBidi" w:cstheme="majorBidi"/>
          <w:sz w:val="24"/>
          <w:szCs w:val="24"/>
        </w:rPr>
        <w:t>Pakistan</w:t>
      </w:r>
    </w:p>
    <w:p w14:paraId="5458B644" w14:textId="77777777" w:rsidR="00C73B99" w:rsidRDefault="00C73B99" w:rsidP="00C73B99">
      <w:pPr>
        <w:spacing w:before="240" w:after="0" w:line="480" w:lineRule="auto"/>
      </w:pPr>
      <w:r>
        <w:t>*</w:t>
      </w:r>
      <w:r>
        <w:rPr>
          <w:rFonts w:ascii="Times New Roman" w:hAnsi="Times New Roman" w:cs="Times New Roman"/>
          <w:szCs w:val="24"/>
        </w:rPr>
        <w:t xml:space="preserve">Corresponding author. </w:t>
      </w:r>
      <w:hyperlink r:id="rId4" w:history="1">
        <w:r w:rsidRPr="00043353">
          <w:rPr>
            <w:rStyle w:val="Hyperlink"/>
          </w:rPr>
          <w:t>saboorahmad86@yahoo.com</w:t>
        </w:r>
      </w:hyperlink>
    </w:p>
    <w:p w14:paraId="6A553DAB" w14:textId="77777777" w:rsidR="006E2D16" w:rsidRDefault="006E2D16" w:rsidP="006E2D16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632BC9B2" w14:textId="77777777" w:rsidR="00A747B9" w:rsidRDefault="00A747B9" w:rsidP="006E2D16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1E5A62E" w14:textId="77777777" w:rsidR="00A747B9" w:rsidRDefault="00A747B9" w:rsidP="006E2D16">
      <w:pPr>
        <w:jc w:val="both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6E2D16" w14:paraId="7218454E" w14:textId="77777777" w:rsidTr="00E679E8">
        <w:trPr>
          <w:trHeight w:hRule="exact" w:val="2448"/>
        </w:trPr>
        <w:tc>
          <w:tcPr>
            <w:tcW w:w="4788" w:type="dxa"/>
          </w:tcPr>
          <w:p w14:paraId="0224F780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022C0B02" wp14:editId="6EAF0A70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1536700</wp:posOffset>
                  </wp:positionV>
                  <wp:extent cx="3038475" cy="1571625"/>
                  <wp:effectExtent l="19050" t="0" r="9525" b="0"/>
                  <wp:wrapThrough wrapText="bothSides">
                    <wp:wrapPolygon edited="0">
                      <wp:start x="-135" y="0"/>
                      <wp:lineTo x="-135" y="21469"/>
                      <wp:lineTo x="21668" y="21469"/>
                      <wp:lineTo x="21668" y="0"/>
                      <wp:lineTo x="-135" y="0"/>
                    </wp:wrapPolygon>
                  </wp:wrapThrough>
                  <wp:docPr id="8" name="Picture 3" descr="C:\Users\pmas\Downloads\Results of electrophysiology\electrophysiological response\1\Hair response of C. albipila to char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pmas\Downloads\Results of electrophysiology\electrophysiological response\1\Hair response of C. albipila to char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571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356A5"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59264" behindDoc="0" locked="0" layoutInCell="1" allowOverlap="1" wp14:anchorId="4C306C2A" wp14:editId="78B27360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3175</wp:posOffset>
                  </wp:positionV>
                  <wp:extent cx="3009900" cy="1533525"/>
                  <wp:effectExtent l="19050" t="0" r="0" b="0"/>
                  <wp:wrapThrough wrapText="bothSides">
                    <wp:wrapPolygon edited="0">
                      <wp:start x="-137" y="0"/>
                      <wp:lineTo x="-137" y="21466"/>
                      <wp:lineTo x="21600" y="21466"/>
                      <wp:lineTo x="21600" y="0"/>
                      <wp:lineTo x="-137" y="0"/>
                    </wp:wrapPolygon>
                  </wp:wrapThrough>
                  <wp:docPr id="24" name="Picture 1" descr="C:\Users\pmas\Downloads\Results of electrophysiology\electrophysiological response\1\Antennal response of C. albipi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mas\Downloads\Results of electrophysiology\electrophysiological response\1\Antennal response of C. albipi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1533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88" w:type="dxa"/>
          </w:tcPr>
          <w:p w14:paraId="5F37933C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356A5"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60288" behindDoc="0" locked="0" layoutInCell="1" allowOverlap="1" wp14:anchorId="71012E32" wp14:editId="55562BF9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3175</wp:posOffset>
                  </wp:positionV>
                  <wp:extent cx="3019425" cy="1562100"/>
                  <wp:effectExtent l="19050" t="0" r="9525" b="0"/>
                  <wp:wrapThrough wrapText="bothSides">
                    <wp:wrapPolygon edited="0">
                      <wp:start x="-136" y="0"/>
                      <wp:lineTo x="-136" y="21337"/>
                      <wp:lineTo x="21668" y="21337"/>
                      <wp:lineTo x="21668" y="0"/>
                      <wp:lineTo x="-136" y="0"/>
                    </wp:wrapPolygon>
                  </wp:wrapThrough>
                  <wp:docPr id="25" name="Picture 2" descr="C:\Users\pmas\Downloads\Results of electrophysiology\electrophysiological response\1\E. tenax response of antennae to char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pmas\Downloads\Results of electrophysiology\electrophysiological response\1\E. tenax response of antennae to char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1562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E2D16" w14:paraId="29ED6B02" w14:textId="77777777" w:rsidTr="00E679E8">
        <w:trPr>
          <w:trHeight w:hRule="exact" w:val="2448"/>
        </w:trPr>
        <w:tc>
          <w:tcPr>
            <w:tcW w:w="4788" w:type="dxa"/>
          </w:tcPr>
          <w:p w14:paraId="2827B062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788" w:type="dxa"/>
          </w:tcPr>
          <w:p w14:paraId="15A65A93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C7028"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62336" behindDoc="0" locked="0" layoutInCell="1" allowOverlap="1" wp14:anchorId="65E1DA61" wp14:editId="24839CCC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1270</wp:posOffset>
                  </wp:positionV>
                  <wp:extent cx="3019425" cy="1552575"/>
                  <wp:effectExtent l="19050" t="0" r="9525" b="0"/>
                  <wp:wrapThrough wrapText="bothSides">
                    <wp:wrapPolygon edited="0">
                      <wp:start x="-136" y="0"/>
                      <wp:lineTo x="-136" y="21467"/>
                      <wp:lineTo x="21668" y="21467"/>
                      <wp:lineTo x="21668" y="0"/>
                      <wp:lineTo x="-136" y="0"/>
                    </wp:wrapPolygon>
                  </wp:wrapThrough>
                  <wp:docPr id="9" name="Picture 4" descr="C:\Users\pmas\Downloads\Results of electrophysiology\electrophysiological response\1\Hair response of E. tenax to char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pmas\Downloads\Results of electrophysiology\electrophysiological response\1\Hair response of E. tenax to char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1552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E2D16" w14:paraId="1BDF4EEE" w14:textId="77777777" w:rsidTr="00E679E8">
        <w:trPr>
          <w:trHeight w:hRule="exact" w:val="2448"/>
        </w:trPr>
        <w:tc>
          <w:tcPr>
            <w:tcW w:w="4788" w:type="dxa"/>
          </w:tcPr>
          <w:p w14:paraId="142EE8A5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C7028"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63360" behindDoc="0" locked="0" layoutInCell="1" allowOverlap="1" wp14:anchorId="6823049D" wp14:editId="2274F851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-635</wp:posOffset>
                  </wp:positionV>
                  <wp:extent cx="3038475" cy="1543050"/>
                  <wp:effectExtent l="19050" t="0" r="9525" b="0"/>
                  <wp:wrapThrough wrapText="bothSides">
                    <wp:wrapPolygon edited="0">
                      <wp:start x="-135" y="0"/>
                      <wp:lineTo x="-135" y="21333"/>
                      <wp:lineTo x="21668" y="21333"/>
                      <wp:lineTo x="21668" y="0"/>
                      <wp:lineTo x="-135" y="0"/>
                    </wp:wrapPolygon>
                  </wp:wrapThrough>
                  <wp:docPr id="12" name="Picture 5" descr="C:\Users\pmas\Downloads\Results of electrophysiology\electrophysiological response\1\Response of C. albipila to scentted puff of ai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pmas\Downloads\Results of electrophysiology\electrophysiological response\1\Response of C. albipila to scentted puff of ai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475" cy="154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88" w:type="dxa"/>
          </w:tcPr>
          <w:p w14:paraId="669FCF44" w14:textId="77777777" w:rsidR="006E2D16" w:rsidRDefault="006E2D16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C7028"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64384" behindDoc="0" locked="0" layoutInCell="1" allowOverlap="1" wp14:anchorId="7C6709DF" wp14:editId="17F2B709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-635</wp:posOffset>
                  </wp:positionV>
                  <wp:extent cx="3019425" cy="1543050"/>
                  <wp:effectExtent l="19050" t="0" r="9525" b="0"/>
                  <wp:wrapThrough wrapText="bothSides">
                    <wp:wrapPolygon edited="0">
                      <wp:start x="-136" y="0"/>
                      <wp:lineTo x="-136" y="21333"/>
                      <wp:lineTo x="21668" y="21333"/>
                      <wp:lineTo x="21668" y="0"/>
                      <wp:lineTo x="-136" y="0"/>
                    </wp:wrapPolygon>
                  </wp:wrapThrough>
                  <wp:docPr id="16" name="Picture 6" descr="C:\Users\pmas\Downloads\Results of electrophysiology\electrophysiological response\1\Response of E. tenax to scentted puff of ai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pmas\Downloads\Results of electrophysiology\electrophysiological response\1\Response of E. tenax to scentted puff of ai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154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60E3B12A" w14:textId="77777777" w:rsidR="006E2D16" w:rsidRDefault="006E2D16" w:rsidP="00924EFB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E9215A">
        <w:rPr>
          <w:rFonts w:ascii="Times New Roman" w:hAnsi="Times New Roman" w:cs="Times New Roman"/>
          <w:b/>
          <w:sz w:val="24"/>
          <w:szCs w:val="24"/>
        </w:rPr>
        <w:t>Fig</w:t>
      </w:r>
      <w:r w:rsidR="00F84295">
        <w:rPr>
          <w:rFonts w:ascii="Times New Roman" w:hAnsi="Times New Roman" w:cs="Times New Roman"/>
          <w:b/>
          <w:sz w:val="24"/>
          <w:szCs w:val="24"/>
        </w:rPr>
        <w:t>. S1</w:t>
      </w:r>
      <w:r w:rsidRPr="00E921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B400A9">
        <w:rPr>
          <w:rFonts w:ascii="Times New Roman" w:hAnsi="Times New Roman" w:cs="Times New Roman"/>
          <w:sz w:val="24"/>
          <w:szCs w:val="24"/>
        </w:rPr>
        <w:t xml:space="preserve">lectrophysiological </w:t>
      </w:r>
      <w:r>
        <w:rPr>
          <w:rFonts w:ascii="Times New Roman" w:hAnsi="Times New Roman" w:cs="Times New Roman"/>
          <w:sz w:val="24"/>
          <w:szCs w:val="24"/>
        </w:rPr>
        <w:t xml:space="preserve">recordings of hair and antennae of both hoverfly species </w:t>
      </w:r>
      <w:del w:id="0" w:author="Shahmshad" w:date="2021-07-06T06:32:00Z">
        <w:r w:rsidRPr="00A25A0E" w:rsidDel="00F809F6">
          <w:rPr>
            <w:rFonts w:ascii="Times New Roman" w:hAnsi="Times New Roman" w:cs="Times New Roman"/>
            <w:i/>
            <w:sz w:val="24"/>
            <w:szCs w:val="24"/>
          </w:rPr>
          <w:delText>E. tenax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</w:t>
      </w:r>
      <w:del w:id="1" w:author="Shahmshad" w:date="2021-07-06T06:39:00Z">
        <w:r w:rsidDel="003559E3">
          <w:rPr>
            <w:rFonts w:ascii="Times New Roman" w:hAnsi="Times New Roman" w:cs="Times New Roman"/>
            <w:sz w:val="24"/>
            <w:szCs w:val="24"/>
          </w:rPr>
          <w:delText xml:space="preserve">and </w:delText>
        </w:r>
      </w:del>
      <w:del w:id="2" w:author="Shahmshad" w:date="2021-07-06T06:32:00Z">
        <w:r w:rsidRPr="00A25A0E" w:rsidDel="00F809F6">
          <w:rPr>
            <w:rFonts w:ascii="Times New Roman" w:hAnsi="Times New Roman" w:cs="Times New Roman"/>
            <w:i/>
            <w:sz w:val="24"/>
            <w:szCs w:val="24"/>
          </w:rPr>
          <w:delText>C. albipila</w:delText>
        </w:r>
      </w:del>
      <w:ins w:id="3" w:author="Shahmshad" w:date="2021-07-06T06:32:00Z">
        <w:r w:rsidR="00F809F6">
          <w:rPr>
            <w:rFonts w:ascii="Times New Roman" w:hAnsi="Times New Roman" w:cs="Times New Roman"/>
            <w:i/>
            <w:iCs/>
            <w:sz w:val="24"/>
            <w:szCs w:val="24"/>
          </w:rPr>
          <w:t>C</w:t>
        </w:r>
        <w:r w:rsidR="00F809F6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t>heilosia albipila</w:t>
        </w:r>
      </w:ins>
      <w:ins w:id="4" w:author="Shahmshad" w:date="2021-07-06T06:40:00Z">
        <w:r w:rsidR="003559E3" w:rsidRPr="003559E3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3559E3">
          <w:rPr>
            <w:rFonts w:ascii="Times New Roman" w:hAnsi="Times New Roman" w:cs="Times New Roman"/>
            <w:sz w:val="24"/>
            <w:szCs w:val="24"/>
          </w:rPr>
          <w:t xml:space="preserve">and </w:t>
        </w:r>
        <w:r w:rsidR="003559E3">
          <w:rPr>
            <w:rFonts w:ascii="Times New Roman" w:hAnsi="Times New Roman" w:cs="Times New Roman"/>
            <w:i/>
            <w:iCs/>
            <w:sz w:val="24"/>
            <w:szCs w:val="24"/>
          </w:rPr>
          <w:t xml:space="preserve">Eristalis </w:t>
        </w:r>
        <w:r w:rsidR="003559E3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t>tenax</w:t>
        </w:r>
      </w:ins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response to an electric charge stimulus induced by electrically charged nylon bearing ball.</w:t>
      </w:r>
      <w:r w:rsidR="008249E9">
        <w:rPr>
          <w:rFonts w:ascii="Times New Roman" w:hAnsi="Times New Roman" w:cs="Times New Roman"/>
          <w:sz w:val="24"/>
          <w:szCs w:val="24"/>
        </w:rPr>
        <w:t xml:space="preserve"> </w:t>
      </w:r>
      <w:r w:rsidRPr="00522A72">
        <w:rPr>
          <w:rFonts w:ascii="Times New Roman" w:hAnsi="Times New Roman" w:cs="Times New Roman"/>
          <w:b/>
          <w:sz w:val="24"/>
          <w:szCs w:val="24"/>
        </w:rPr>
        <w:t>(A and B)</w:t>
      </w:r>
      <w:ins w:id="5" w:author="Shahmshad" w:date="2021-07-06T06:35:00Z">
        <w:r w:rsidR="005E73F7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</w:rPr>
        <w:t>The antennal response of</w:t>
      </w:r>
      <w:ins w:id="6" w:author="Shahmshad" w:date="2021-07-06T06:40:00Z">
        <w:r w:rsidR="0058019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58019E" w:rsidRPr="0074457B">
          <w:rPr>
            <w:rFonts w:ascii="Times New Roman" w:hAnsi="Times New Roman" w:cs="Times New Roman"/>
            <w:i/>
            <w:sz w:val="24"/>
            <w:szCs w:val="24"/>
          </w:rPr>
          <w:t>C. albipila</w:t>
        </w:r>
        <w:r w:rsidR="0058019E">
          <w:rPr>
            <w:rFonts w:ascii="Times New Roman" w:hAnsi="Times New Roman" w:cs="Times New Roman"/>
            <w:i/>
            <w:sz w:val="24"/>
            <w:szCs w:val="24"/>
          </w:rPr>
          <w:t xml:space="preserve"> </w:t>
        </w:r>
        <w:r w:rsidR="0058019E" w:rsidRPr="0058019E">
          <w:rPr>
            <w:rFonts w:ascii="Times New Roman" w:hAnsi="Times New Roman" w:cs="Times New Roman"/>
            <w:sz w:val="24"/>
            <w:szCs w:val="24"/>
            <w:rPrChange w:id="7" w:author="Shahmshad" w:date="2021-07-06T06:40:00Z">
              <w:rPr>
                <w:rFonts w:ascii="Times New Roman" w:hAnsi="Times New Roman" w:cs="Times New Roman"/>
                <w:i/>
                <w:sz w:val="24"/>
                <w:szCs w:val="24"/>
              </w:rPr>
            </w:rPrChange>
          </w:rPr>
          <w:t>and</w:t>
        </w:r>
      </w:ins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57B">
        <w:rPr>
          <w:rFonts w:ascii="Times New Roman" w:hAnsi="Times New Roman" w:cs="Times New Roman"/>
          <w:i/>
          <w:sz w:val="24"/>
          <w:szCs w:val="24"/>
        </w:rPr>
        <w:t>E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457B">
        <w:rPr>
          <w:rFonts w:ascii="Times New Roman" w:hAnsi="Times New Roman" w:cs="Times New Roman"/>
          <w:i/>
          <w:sz w:val="24"/>
          <w:szCs w:val="24"/>
        </w:rPr>
        <w:t>tena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del w:id="8" w:author="Shahmshad" w:date="2021-07-06T06:40:00Z">
        <w:r w:rsidDel="0058019E">
          <w:rPr>
            <w:rFonts w:ascii="Times New Roman" w:hAnsi="Times New Roman" w:cs="Times New Roman"/>
            <w:sz w:val="24"/>
            <w:szCs w:val="24"/>
          </w:rPr>
          <w:delText xml:space="preserve">and </w:delText>
        </w:r>
        <w:r w:rsidRPr="0074457B" w:rsidDel="0058019E">
          <w:rPr>
            <w:rFonts w:ascii="Times New Roman" w:hAnsi="Times New Roman" w:cs="Times New Roman"/>
            <w:i/>
            <w:sz w:val="24"/>
            <w:szCs w:val="24"/>
          </w:rPr>
          <w:delText>C. albipila</w:delText>
        </w:r>
        <w:r w:rsidRPr="0074457B" w:rsidDel="0058019E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74457B">
        <w:rPr>
          <w:rFonts w:ascii="Times New Roman" w:hAnsi="Times New Roman" w:cs="Times New Roman"/>
          <w:sz w:val="24"/>
          <w:szCs w:val="24"/>
        </w:rPr>
        <w:t>to an electri</w:t>
      </w:r>
      <w:ins w:id="9" w:author="Shahmshad" w:date="2021-07-06T06:36:00Z">
        <w:r w:rsidR="00D01319">
          <w:rPr>
            <w:rFonts w:ascii="Times New Roman" w:hAnsi="Times New Roman" w:cs="Times New Roman"/>
            <w:sz w:val="24"/>
            <w:szCs w:val="24"/>
          </w:rPr>
          <w:t>c stimulus</w:t>
        </w:r>
      </w:ins>
      <w:del w:id="10" w:author="Shahmshad" w:date="2021-07-06T06:36:00Z">
        <w:r w:rsidRPr="0074457B" w:rsidDel="00D01319">
          <w:rPr>
            <w:rFonts w:ascii="Times New Roman" w:hAnsi="Times New Roman" w:cs="Times New Roman"/>
            <w:sz w:val="24"/>
            <w:szCs w:val="24"/>
          </w:rPr>
          <w:delText>c field</w:delText>
        </w:r>
        <w:r w:rsidDel="00D01319">
          <w:rPr>
            <w:rFonts w:ascii="Times New Roman" w:hAnsi="Times New Roman" w:cs="Times New Roman"/>
            <w:sz w:val="24"/>
            <w:szCs w:val="24"/>
          </w:rPr>
          <w:delText xml:space="preserve"> respectively (spikes per second per fly--normalized)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2A72">
        <w:rPr>
          <w:rFonts w:ascii="Times New Roman" w:hAnsi="Times New Roman" w:cs="Times New Roman"/>
          <w:b/>
          <w:sz w:val="24"/>
          <w:szCs w:val="24"/>
        </w:rPr>
        <w:t>(C and D)</w:t>
      </w:r>
      <w:ins w:id="11" w:author="Shahmshad" w:date="2021-07-06T06:35:00Z">
        <w:r w:rsidR="00D01319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BA471E">
        <w:rPr>
          <w:rFonts w:ascii="Times New Roman" w:hAnsi="Times New Roman" w:cs="Times New Roman"/>
          <w:sz w:val="24"/>
          <w:szCs w:val="24"/>
        </w:rPr>
        <w:t>Hair respon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71E">
        <w:rPr>
          <w:rFonts w:ascii="Times New Roman" w:hAnsi="Times New Roman" w:cs="Times New Roman"/>
          <w:sz w:val="24"/>
          <w:szCs w:val="24"/>
        </w:rPr>
        <w:t xml:space="preserve">of </w:t>
      </w:r>
      <w:r w:rsidRPr="00BA471E">
        <w:rPr>
          <w:rFonts w:ascii="Times New Roman" w:hAnsi="Times New Roman" w:cs="Times New Roman"/>
          <w:i/>
          <w:sz w:val="24"/>
          <w:szCs w:val="24"/>
        </w:rPr>
        <w:t>C. albipila</w:t>
      </w:r>
      <w:r w:rsidRPr="00BA471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i/>
          <w:sz w:val="24"/>
          <w:szCs w:val="24"/>
        </w:rPr>
        <w:t xml:space="preserve"> E. tenax</w:t>
      </w:r>
      <w:r w:rsidRPr="00BA471E">
        <w:rPr>
          <w:rFonts w:ascii="Times New Roman" w:hAnsi="Times New Roman" w:cs="Times New Roman"/>
          <w:sz w:val="24"/>
          <w:szCs w:val="24"/>
        </w:rPr>
        <w:t xml:space="preserve"> to charge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B400A9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plot showing the </w:t>
      </w:r>
      <w:r w:rsidRPr="00B400A9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B400A9"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>s of spikes per second, per fly</w:t>
      </w:r>
      <w:r w:rsidRPr="00B400A9">
        <w:rPr>
          <w:rFonts w:ascii="Times New Roman" w:hAnsi="Times New Roman" w:cs="Times New Roman"/>
          <w:sz w:val="24"/>
          <w:szCs w:val="24"/>
        </w:rPr>
        <w:t>, divided by the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0A9">
        <w:rPr>
          <w:rFonts w:ascii="Times New Roman" w:hAnsi="Times New Roman" w:cs="Times New Roman"/>
          <w:sz w:val="24"/>
          <w:szCs w:val="24"/>
        </w:rPr>
        <w:t xml:space="preserve">prestimulus spike rate. </w:t>
      </w:r>
      <w:r w:rsidRPr="00522A72">
        <w:rPr>
          <w:rFonts w:ascii="Times New Roman" w:hAnsi="Times New Roman" w:cs="Times New Roman"/>
          <w:b/>
          <w:sz w:val="24"/>
          <w:szCs w:val="24"/>
        </w:rPr>
        <w:t>(E and F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ponse of </w:t>
      </w:r>
      <w:r w:rsidRPr="006A0E34">
        <w:rPr>
          <w:rFonts w:ascii="Times New Roman" w:hAnsi="Times New Roman" w:cs="Times New Roman"/>
          <w:i/>
          <w:sz w:val="24"/>
          <w:szCs w:val="24"/>
        </w:rPr>
        <w:t>C. albipil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A0E34">
        <w:rPr>
          <w:rFonts w:ascii="Times New Roman" w:hAnsi="Times New Roman" w:cs="Times New Roman"/>
          <w:i/>
          <w:sz w:val="24"/>
          <w:szCs w:val="24"/>
        </w:rPr>
        <w:t>E. tenax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del w:id="12" w:author="Shahmshad" w:date="2021-07-06T06:43:00Z">
        <w:r w:rsidDel="00CB2BB2">
          <w:rPr>
            <w:rFonts w:ascii="Times New Roman" w:hAnsi="Times New Roman" w:cs="Times New Roman"/>
            <w:sz w:val="24"/>
            <w:szCs w:val="24"/>
          </w:rPr>
          <w:delText>stimuli</w:delText>
        </w:r>
        <w:r w:rsidRPr="00B400A9" w:rsidDel="00CB2BB2">
          <w:rPr>
            <w:rFonts w:ascii="Times New Roman" w:hAnsi="Times New Roman" w:cs="Times New Roman"/>
            <w:sz w:val="24"/>
            <w:szCs w:val="24"/>
          </w:rPr>
          <w:delText xml:space="preserve"> applied to </w:delText>
        </w:r>
      </w:del>
      <w:r w:rsidRPr="00B400A9">
        <w:rPr>
          <w:rFonts w:ascii="Times New Roman" w:hAnsi="Times New Roman" w:cs="Times New Roman"/>
          <w:sz w:val="24"/>
          <w:szCs w:val="24"/>
        </w:rPr>
        <w:t xml:space="preserve">the antenna </w:t>
      </w:r>
      <w:r>
        <w:rPr>
          <w:rFonts w:ascii="Times New Roman" w:hAnsi="Times New Roman" w:cs="Times New Roman"/>
          <w:sz w:val="24"/>
          <w:szCs w:val="24"/>
        </w:rPr>
        <w:t>a puff of scented air.</w:t>
      </w:r>
    </w:p>
    <w:p w14:paraId="1A1074A6" w14:textId="77777777" w:rsidR="00CF1096" w:rsidRDefault="00CF1096" w:rsidP="00CF10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7B65C" w14:textId="77777777" w:rsidR="002F4AF9" w:rsidRPr="00451180" w:rsidRDefault="002F4AF9" w:rsidP="00CF10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BA7C9" w14:textId="77777777" w:rsidR="00CC5344" w:rsidRDefault="00CC5344">
      <w:pPr>
        <w:sectPr w:rsidR="00CC5344" w:rsidSect="004D07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60A4FB" w14:textId="4F30CFED" w:rsidR="008A235D" w:rsidDel="003A0F97" w:rsidRDefault="008A235D" w:rsidP="008A235D">
      <w:pPr>
        <w:jc w:val="both"/>
        <w:rPr>
          <w:del w:id="13" w:author="Saboor" w:date="2021-07-11T18:42:00Z"/>
          <w:rFonts w:ascii="Times New Roman" w:hAnsi="Times New Roman" w:cs="Times New Roman"/>
          <w:b/>
          <w:sz w:val="24"/>
          <w:szCs w:val="32"/>
        </w:rPr>
      </w:pPr>
      <w:del w:id="14" w:author="Saboor" w:date="2021-07-11T18:42:00Z">
        <w:r w:rsidDel="003A0F97">
          <w:rPr>
            <w:rFonts w:ascii="Times New Roman" w:hAnsi="Times New Roman" w:cs="Times New Roman"/>
            <w:b/>
            <w:noProof/>
            <w:sz w:val="24"/>
            <w:szCs w:val="32"/>
          </w:rPr>
          <w:lastRenderedPageBreak/>
          <w:drawing>
            <wp:inline distT="0" distB="0" distL="0" distR="0" wp14:anchorId="55649408" wp14:editId="0E8FE6DA">
              <wp:extent cx="5130466" cy="3176337"/>
              <wp:effectExtent l="19050" t="0" r="0" b="0"/>
              <wp:docPr id="14" name="Picture 3" descr="F:\Important data folder\electric field in hoverflies\New folder 1\2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F:\Important data folder\electric field in hoverflies\New folder 1\2.jpg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61137" cy="319532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14:paraId="0EA61EA8" w14:textId="6BBE6ED6" w:rsidR="008A235D" w:rsidDel="003A0F97" w:rsidRDefault="00B82295" w:rsidP="00924EFB">
      <w:pPr>
        <w:spacing w:line="480" w:lineRule="auto"/>
        <w:jc w:val="both"/>
        <w:rPr>
          <w:del w:id="15" w:author="Saboor" w:date="2021-07-11T18:42:00Z"/>
          <w:rFonts w:ascii="Times New Roman" w:hAnsi="Times New Roman" w:cs="Times New Roman"/>
          <w:sz w:val="24"/>
          <w:szCs w:val="32"/>
        </w:rPr>
      </w:pPr>
      <w:del w:id="16" w:author="Saboor" w:date="2021-07-11T18:42:00Z">
        <w:r w:rsidDel="003A0F97">
          <w:rPr>
            <w:rFonts w:ascii="Times New Roman" w:hAnsi="Times New Roman" w:cs="Times New Roman"/>
            <w:b/>
            <w:sz w:val="24"/>
            <w:szCs w:val="32"/>
          </w:rPr>
          <w:delText>Fig. S2</w:delText>
        </w:r>
        <w:r w:rsidR="008A235D" w:rsidDel="003A0F97">
          <w:rPr>
            <w:rFonts w:ascii="Times New Roman" w:hAnsi="Times New Roman" w:cs="Times New Roman"/>
            <w:b/>
            <w:sz w:val="24"/>
            <w:szCs w:val="32"/>
          </w:rPr>
          <w:delText>.</w:delText>
        </w:r>
      </w:del>
      <w:ins w:id="17" w:author="Shahmshad" w:date="2021-07-06T06:43:00Z">
        <w:del w:id="18" w:author="Saboor" w:date="2021-07-11T18:42:00Z">
          <w:r w:rsidR="0073072C" w:rsidDel="003A0F97">
            <w:rPr>
              <w:rFonts w:ascii="Times New Roman" w:hAnsi="Times New Roman" w:cs="Times New Roman"/>
              <w:b/>
              <w:sz w:val="24"/>
              <w:szCs w:val="32"/>
            </w:rPr>
            <w:delText xml:space="preserve"> </w:delText>
          </w:r>
        </w:del>
      </w:ins>
      <w:del w:id="19" w:author="Saboor" w:date="2021-07-11T18:42:00Z">
        <w:r w:rsidR="008A235D" w:rsidRPr="00336913" w:rsidDel="003A0F97">
          <w:rPr>
            <w:rFonts w:ascii="Times New Roman" w:hAnsi="Times New Roman" w:cs="Times New Roman"/>
            <w:sz w:val="24"/>
            <w:szCs w:val="32"/>
          </w:rPr>
          <w:delText xml:space="preserve">The body of </w:delText>
        </w:r>
        <w:r w:rsidR="008A235D" w:rsidRPr="00336913" w:rsidDel="003A0F97">
          <w:rPr>
            <w:rFonts w:ascii="Times New Roman" w:hAnsi="Times New Roman" w:cs="Times New Roman"/>
            <w:i/>
            <w:sz w:val="24"/>
            <w:szCs w:val="32"/>
          </w:rPr>
          <w:delText>C. albipila</w:delText>
        </w:r>
        <w:r w:rsidR="008A235D" w:rsidRPr="00336913" w:rsidDel="003A0F97">
          <w:rPr>
            <w:rFonts w:ascii="Times New Roman" w:hAnsi="Times New Roman" w:cs="Times New Roman"/>
            <w:sz w:val="24"/>
            <w:szCs w:val="32"/>
          </w:rPr>
          <w:delText xml:space="preserve"> is covered with hairs. The (×)</w:delText>
        </w:r>
        <w:r w:rsidR="008A235D" w:rsidDel="003A0F97">
          <w:rPr>
            <w:rFonts w:ascii="Times New Roman" w:hAnsi="Times New Roman" w:cs="Times New Roman"/>
            <w:sz w:val="24"/>
            <w:szCs w:val="32"/>
          </w:rPr>
          <w:delText xml:space="preserve"> on the prothorax </w:delText>
        </w:r>
        <w:r w:rsidR="008A235D" w:rsidRPr="00336913" w:rsidDel="003A0F97">
          <w:rPr>
            <w:rFonts w:ascii="Times New Roman" w:hAnsi="Times New Roman" w:cs="Times New Roman"/>
            <w:sz w:val="24"/>
            <w:szCs w:val="32"/>
          </w:rPr>
          <w:delText xml:space="preserve">indicates the electrode insertion point at </w:delText>
        </w:r>
        <w:r w:rsidR="008A235D" w:rsidDel="003A0F97">
          <w:rPr>
            <w:rFonts w:ascii="Times New Roman" w:hAnsi="Times New Roman" w:cs="Times New Roman"/>
            <w:sz w:val="24"/>
            <w:szCs w:val="32"/>
          </w:rPr>
          <w:delText xml:space="preserve">the </w:delText>
        </w:r>
        <w:r w:rsidR="008A235D" w:rsidRPr="00336913" w:rsidDel="003A0F97">
          <w:rPr>
            <w:rFonts w:ascii="Times New Roman" w:hAnsi="Times New Roman" w:cs="Times New Roman"/>
            <w:sz w:val="24"/>
            <w:szCs w:val="32"/>
          </w:rPr>
          <w:delText>abdomen for hairs’ response recording while the other white circle containing plus (+) indicates the scape portion of antennae where the second electrode was inserted for antennal recording</w:delText>
        </w:r>
        <w:r w:rsidR="008A235D" w:rsidDel="003A0F97">
          <w:rPr>
            <w:rFonts w:ascii="Times New Roman" w:hAnsi="Times New Roman" w:cs="Times New Roman"/>
            <w:sz w:val="24"/>
            <w:szCs w:val="32"/>
          </w:rPr>
          <w:delText>s.</w:delText>
        </w:r>
      </w:del>
    </w:p>
    <w:p w14:paraId="15F2D4F9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1FE101F1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161437D8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0AF2346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79E90B0B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7C59A44C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1600E8D4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3BF0D22D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0BBD4ED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  <w:sectPr w:rsidR="008A235D" w:rsidSect="004D07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E45400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32775DEA" w14:textId="77777777" w:rsidR="008A235D" w:rsidRDefault="008A235D" w:rsidP="008A235D">
      <w:pPr>
        <w:jc w:val="both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noProof/>
          <w:sz w:val="24"/>
          <w:szCs w:val="32"/>
        </w:rPr>
        <w:drawing>
          <wp:inline distT="0" distB="0" distL="0" distR="0" wp14:anchorId="4197FAE8" wp14:editId="7E817B95">
            <wp:extent cx="5653261" cy="2560320"/>
            <wp:effectExtent l="19050" t="0" r="4589" b="0"/>
            <wp:docPr id="15" name="Picture 4" descr="F:\Important data folder\electric field in hoverflies\New folder 1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Important data folder\electric field in hoverflies\New folder 1\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261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5AB2A6" w14:textId="03AEFA76" w:rsidR="008A235D" w:rsidRDefault="00547E7E" w:rsidP="00924EFB"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Fig. S</w:t>
      </w:r>
      <w:ins w:id="20" w:author="Saboor" w:date="2021-07-11T18:42:00Z">
        <w:r w:rsidR="003A0F97">
          <w:rPr>
            <w:rFonts w:ascii="Times New Roman" w:hAnsi="Times New Roman" w:cs="Times New Roman"/>
            <w:b/>
            <w:sz w:val="24"/>
            <w:szCs w:val="32"/>
          </w:rPr>
          <w:t>2</w:t>
        </w:r>
      </w:ins>
      <w:del w:id="21" w:author="Saboor" w:date="2021-07-11T18:42:00Z">
        <w:r w:rsidDel="003A0F97">
          <w:rPr>
            <w:rFonts w:ascii="Times New Roman" w:hAnsi="Times New Roman" w:cs="Times New Roman"/>
            <w:b/>
            <w:sz w:val="24"/>
            <w:szCs w:val="32"/>
          </w:rPr>
          <w:delText>3</w:delText>
        </w:r>
      </w:del>
      <w:r w:rsidR="008A235D">
        <w:rPr>
          <w:rFonts w:ascii="Times New Roman" w:hAnsi="Times New Roman" w:cs="Times New Roman"/>
          <w:b/>
          <w:sz w:val="24"/>
          <w:szCs w:val="32"/>
        </w:rPr>
        <w:t>.</w:t>
      </w:r>
      <w:r w:rsidR="008A235D" w:rsidRPr="00BF3359">
        <w:rPr>
          <w:rFonts w:ascii="Times New Roman" w:hAnsi="Times New Roman" w:cs="Times New Roman"/>
          <w:sz w:val="24"/>
          <w:szCs w:val="32"/>
        </w:rPr>
        <w:t xml:space="preserve">Laboratory prepared </w:t>
      </w:r>
      <w:del w:id="22" w:author="Shahmshad" w:date="2021-07-06T06:45:00Z">
        <w:r w:rsidR="008A235D" w:rsidDel="007642FB">
          <w:rPr>
            <w:rFonts w:ascii="Times New Roman" w:hAnsi="Times New Roman" w:cs="Times New Roman"/>
            <w:sz w:val="24"/>
            <w:szCs w:val="32"/>
          </w:rPr>
          <w:delText xml:space="preserve">the </w:delText>
        </w:r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 xml:space="preserve">tool </w:delText>
        </w:r>
      </w:del>
      <w:r w:rsidR="008A235D" w:rsidRPr="00BF3359">
        <w:rPr>
          <w:rFonts w:ascii="Times New Roman" w:hAnsi="Times New Roman" w:cs="Times New Roman"/>
          <w:sz w:val="24"/>
          <w:szCs w:val="32"/>
        </w:rPr>
        <w:t>for the learning of hoverflies. Positive and negative sockets are used for the charging of flowers, an alternate line of positive</w:t>
      </w:r>
      <w:r w:rsidR="00B76870">
        <w:rPr>
          <w:rFonts w:ascii="Times New Roman" w:hAnsi="Times New Roman" w:cs="Times New Roman"/>
          <w:sz w:val="24"/>
          <w:szCs w:val="32"/>
        </w:rPr>
        <w:t xml:space="preserve"> (Red)</w:t>
      </w:r>
      <w:r w:rsidR="008A235D" w:rsidRPr="00BF3359">
        <w:rPr>
          <w:rFonts w:ascii="Times New Roman" w:hAnsi="Times New Roman" w:cs="Times New Roman"/>
          <w:sz w:val="24"/>
          <w:szCs w:val="32"/>
        </w:rPr>
        <w:t>, negative</w:t>
      </w:r>
      <w:r w:rsidR="00B76870">
        <w:rPr>
          <w:rFonts w:ascii="Times New Roman" w:hAnsi="Times New Roman" w:cs="Times New Roman"/>
          <w:sz w:val="24"/>
          <w:szCs w:val="32"/>
        </w:rPr>
        <w:t xml:space="preserve"> (Black)</w:t>
      </w:r>
      <w:r w:rsidR="008A235D" w:rsidRPr="00BF3359">
        <w:rPr>
          <w:rFonts w:ascii="Times New Roman" w:hAnsi="Times New Roman" w:cs="Times New Roman"/>
          <w:sz w:val="24"/>
          <w:szCs w:val="32"/>
        </w:rPr>
        <w:t xml:space="preserve"> and grounded</w:t>
      </w:r>
      <w:r w:rsidR="00B76870">
        <w:rPr>
          <w:rFonts w:ascii="Times New Roman" w:hAnsi="Times New Roman" w:cs="Times New Roman"/>
          <w:sz w:val="24"/>
          <w:szCs w:val="32"/>
        </w:rPr>
        <w:t xml:space="preserve"> (Yellow)</w:t>
      </w:r>
      <w:r w:rsidR="008A235D" w:rsidRPr="00BF3359">
        <w:rPr>
          <w:rFonts w:ascii="Times New Roman" w:hAnsi="Times New Roman" w:cs="Times New Roman"/>
          <w:sz w:val="24"/>
          <w:szCs w:val="32"/>
        </w:rPr>
        <w:t xml:space="preserve"> flowers while on the other hand it has releasing</w:t>
      </w:r>
      <w:r w:rsidR="008A235D">
        <w:rPr>
          <w:rFonts w:ascii="Times New Roman" w:hAnsi="Times New Roman" w:cs="Times New Roman"/>
          <w:sz w:val="24"/>
          <w:szCs w:val="32"/>
        </w:rPr>
        <w:t>/</w:t>
      </w:r>
      <w:r w:rsidR="008A235D" w:rsidRPr="00BF3359">
        <w:rPr>
          <w:rFonts w:ascii="Times New Roman" w:hAnsi="Times New Roman" w:cs="Times New Roman"/>
          <w:sz w:val="24"/>
          <w:szCs w:val="32"/>
        </w:rPr>
        <w:t xml:space="preserve">holding </w:t>
      </w:r>
      <w:r w:rsidR="008A235D">
        <w:rPr>
          <w:rFonts w:ascii="Times New Roman" w:hAnsi="Times New Roman" w:cs="Times New Roman"/>
          <w:sz w:val="24"/>
          <w:szCs w:val="32"/>
        </w:rPr>
        <w:t xml:space="preserve">the </w:t>
      </w:r>
      <w:del w:id="23" w:author="Shahmshad" w:date="2021-07-06T06:46:00Z"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>box</w:delText>
        </w:r>
      </w:del>
      <w:ins w:id="24" w:author="Shahmshad" w:date="2021-07-06T06:46:00Z">
        <w:r w:rsidR="007642FB">
          <w:rPr>
            <w:rFonts w:ascii="Times New Roman" w:hAnsi="Times New Roman" w:cs="Times New Roman"/>
            <w:sz w:val="24"/>
            <w:szCs w:val="32"/>
          </w:rPr>
          <w:t>chamber</w:t>
        </w:r>
      </w:ins>
      <w:r w:rsidR="008A235D" w:rsidRPr="00BF3359">
        <w:rPr>
          <w:rFonts w:ascii="Times New Roman" w:hAnsi="Times New Roman" w:cs="Times New Roman"/>
          <w:sz w:val="24"/>
          <w:szCs w:val="32"/>
        </w:rPr>
        <w:t xml:space="preserve"> for hoverflies.</w:t>
      </w:r>
      <w:del w:id="25" w:author="Shahmshad" w:date="2021-07-06T06:48:00Z"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 xml:space="preserve"> </w:delText>
        </w:r>
      </w:del>
      <w:del w:id="26" w:author="Shahmshad" w:date="2021-07-06T06:46:00Z"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 xml:space="preserve">Flies have shown the learning ability to get </w:delText>
        </w:r>
        <w:r w:rsidR="008A235D" w:rsidDel="007642FB">
          <w:rPr>
            <w:rFonts w:ascii="Times New Roman" w:hAnsi="Times New Roman" w:cs="Times New Roman"/>
            <w:sz w:val="24"/>
            <w:szCs w:val="32"/>
          </w:rPr>
          <w:delText xml:space="preserve">a </w:delText>
        </w:r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 xml:space="preserve">sweet reward in the form of sucrose solution from negatively charge flowers. </w:delText>
        </w:r>
      </w:del>
      <w:del w:id="27" w:author="Shahmshad" w:date="2021-07-06T06:48:00Z">
        <w:r w:rsidR="008A235D" w:rsidRPr="00BF3359" w:rsidDel="007642FB">
          <w:rPr>
            <w:rFonts w:ascii="Times New Roman" w:hAnsi="Times New Roman" w:cs="Times New Roman"/>
            <w:sz w:val="24"/>
            <w:szCs w:val="32"/>
          </w:rPr>
          <w:delText>Results indicated that no one fly can even touch the positively charged flowers during the whole study period of 50 releases. After each release and recapture the positioning of the e-flowers was but the potential of flowers was not changed. But the flies have shown the learning ability to detect the flowers with opposite and charge and the reward.</w:delText>
        </w:r>
      </w:del>
    </w:p>
    <w:p w14:paraId="3A845F93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03535902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F8A4398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664FFBF4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581B967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7CB25E42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61D712DE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  <w:sectPr w:rsidR="008A235D" w:rsidSect="004D07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FBC975" w14:textId="77777777" w:rsidR="008A235D" w:rsidRDefault="008A235D" w:rsidP="008A235D">
      <w:pPr>
        <w:spacing w:after="0"/>
        <w:rPr>
          <w:rFonts w:ascii="Times New Roman" w:hAnsi="Times New Roman" w:cs="Times New Roman"/>
          <w:sz w:val="24"/>
          <w:szCs w:val="32"/>
        </w:rPr>
      </w:pPr>
      <w:r w:rsidRPr="00B606D0">
        <w:rPr>
          <w:rFonts w:ascii="Times New Roman" w:hAnsi="Times New Roman" w:cs="Times New Roman"/>
          <w:b/>
          <w:sz w:val="24"/>
          <w:szCs w:val="32"/>
        </w:rPr>
        <w:lastRenderedPageBreak/>
        <w:t xml:space="preserve">Table </w:t>
      </w:r>
      <w:r w:rsidR="00774EB0">
        <w:rPr>
          <w:rFonts w:ascii="Times New Roman" w:hAnsi="Times New Roman" w:cs="Times New Roman"/>
          <w:b/>
          <w:sz w:val="24"/>
          <w:szCs w:val="32"/>
        </w:rPr>
        <w:t>S</w:t>
      </w:r>
      <w:r w:rsidRPr="00B606D0">
        <w:rPr>
          <w:rFonts w:ascii="Times New Roman" w:hAnsi="Times New Roman" w:cs="Times New Roman"/>
          <w:b/>
          <w:sz w:val="24"/>
          <w:szCs w:val="32"/>
        </w:rPr>
        <w:t>1</w:t>
      </w:r>
      <w:r w:rsidR="00774EB0"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Results of Laser Doppler Vibrometry experiments from </w:t>
      </w:r>
      <w:r w:rsidRPr="00A33902">
        <w:rPr>
          <w:rFonts w:ascii="Times New Roman" w:hAnsi="Times New Roman" w:cs="Times New Roman"/>
          <w:i/>
          <w:sz w:val="24"/>
          <w:szCs w:val="32"/>
        </w:rPr>
        <w:t>E. tenax</w:t>
      </w:r>
      <w:r>
        <w:rPr>
          <w:rFonts w:ascii="Times New Roman" w:hAnsi="Times New Roman" w:cs="Times New Roman"/>
          <w:sz w:val="24"/>
          <w:szCs w:val="32"/>
        </w:rPr>
        <w:t xml:space="preserve"> and </w:t>
      </w:r>
      <w:r w:rsidRPr="00A33902">
        <w:rPr>
          <w:rFonts w:ascii="Times New Roman" w:hAnsi="Times New Roman" w:cs="Times New Roman"/>
          <w:i/>
          <w:sz w:val="24"/>
          <w:szCs w:val="32"/>
        </w:rPr>
        <w:t>C. albipila</w:t>
      </w:r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809"/>
        <w:gridCol w:w="1809"/>
        <w:gridCol w:w="1602"/>
      </w:tblGrid>
      <w:tr w:rsidR="008A235D" w14:paraId="71CBBB8F" w14:textId="77777777" w:rsidTr="00E679E8">
        <w:trPr>
          <w:trHeight w:val="297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606C5C2D" w14:textId="77777777" w:rsidR="008A235D" w:rsidRDefault="008A235D" w:rsidP="00E679E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565ED">
              <w:rPr>
                <w:rFonts w:ascii="Times New Roman" w:hAnsi="Times New Roman" w:cs="Times New Roman"/>
                <w:b/>
                <w:sz w:val="24"/>
                <w:szCs w:val="32"/>
              </w:rPr>
              <w:t>Movement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8191FE9" w14:textId="77777777" w:rsidR="008A235D" w:rsidRPr="00E565ED" w:rsidRDefault="008A235D" w:rsidP="00E679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</w:pPr>
            <w:r w:rsidRPr="00E565ED"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  <w:t>C. albipila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6EA0742" w14:textId="77777777" w:rsidR="008A235D" w:rsidRPr="00E565ED" w:rsidRDefault="008A235D" w:rsidP="00E679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</w:pPr>
            <w:r w:rsidRPr="00E565ED"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  <w:t>E. tenax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B25521B" w14:textId="77777777" w:rsidR="008A235D" w:rsidRPr="00E565ED" w:rsidRDefault="008A235D" w:rsidP="00E679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  <w:t>Sig.</w:t>
            </w:r>
            <w:r w:rsidR="008249E9"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  <w:t xml:space="preserve"> </w:t>
            </w:r>
            <w:r w:rsidRPr="004C095A">
              <w:rPr>
                <w:rFonts w:ascii="Times New Roman" w:hAnsi="Times New Roman" w:cs="Times New Roman"/>
                <w:b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32"/>
              </w:rPr>
              <w:t>P</w:t>
            </w:r>
            <w:r w:rsidRPr="004C095A"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</w:tr>
      <w:tr w:rsidR="008A235D" w14:paraId="4F8F5803" w14:textId="77777777" w:rsidTr="00E679E8">
        <w:trPr>
          <w:trHeight w:val="297"/>
        </w:trPr>
        <w:tc>
          <w:tcPr>
            <w:tcW w:w="3888" w:type="dxa"/>
            <w:tcBorders>
              <w:top w:val="single" w:sz="4" w:space="0" w:color="auto"/>
            </w:tcBorders>
          </w:tcPr>
          <w:p w14:paraId="2FE7506A" w14:textId="77777777" w:rsidR="008A235D" w:rsidRPr="00E565ED" w:rsidRDefault="008A235D" w:rsidP="00E67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5ED">
              <w:rPr>
                <w:rFonts w:ascii="Times New Roman" w:hAnsi="Times New Roman" w:cs="Times New Roman"/>
                <w:sz w:val="24"/>
                <w:szCs w:val="24"/>
              </w:rPr>
              <w:t>Velocity, μm/s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5804C8E6" w14:textId="77777777" w:rsidR="008A235D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±1.05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4A9C09F4" w14:textId="77777777" w:rsidR="008A235D" w:rsidRPr="00E565ED" w:rsidRDefault="008A235D" w:rsidP="00E679E8">
            <w:pPr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F30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58±1.09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F36ACC8" w14:textId="77777777" w:rsidR="008A235D" w:rsidRPr="002D4D6A" w:rsidRDefault="008A235D" w:rsidP="00E67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D6A">
              <w:rPr>
                <w:rFonts w:ascii="Times New Roman" w:hAnsi="Times New Roman" w:cs="Times New Roman"/>
                <w:sz w:val="24"/>
                <w:szCs w:val="20"/>
              </w:rPr>
              <w:t>0.0159</w:t>
            </w:r>
          </w:p>
        </w:tc>
      </w:tr>
      <w:tr w:rsidR="008A235D" w14:paraId="46BA15B2" w14:textId="77777777" w:rsidTr="00E679E8">
        <w:trPr>
          <w:trHeight w:val="297"/>
        </w:trPr>
        <w:tc>
          <w:tcPr>
            <w:tcW w:w="3888" w:type="dxa"/>
          </w:tcPr>
          <w:p w14:paraId="49303F62" w14:textId="77777777" w:rsidR="008A235D" w:rsidRPr="00E565ED" w:rsidRDefault="008A235D" w:rsidP="00E67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5ED">
              <w:rPr>
                <w:rFonts w:ascii="Times New Roman" w:hAnsi="Times New Roman" w:cs="Times New Roman"/>
                <w:sz w:val="24"/>
                <w:szCs w:val="24"/>
              </w:rPr>
              <w:t>Displacement., nm</w:t>
            </w:r>
          </w:p>
        </w:tc>
        <w:tc>
          <w:tcPr>
            <w:tcW w:w="1809" w:type="dxa"/>
          </w:tcPr>
          <w:p w14:paraId="5AFC79B4" w14:textId="77777777" w:rsidR="008A235D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±0.27</w:t>
            </w:r>
          </w:p>
        </w:tc>
        <w:tc>
          <w:tcPr>
            <w:tcW w:w="1809" w:type="dxa"/>
          </w:tcPr>
          <w:p w14:paraId="22D5C5D6" w14:textId="77777777" w:rsidR="008A235D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±0.31</w:t>
            </w:r>
          </w:p>
        </w:tc>
        <w:tc>
          <w:tcPr>
            <w:tcW w:w="1602" w:type="dxa"/>
          </w:tcPr>
          <w:p w14:paraId="7E13553E" w14:textId="77777777" w:rsidR="008A235D" w:rsidRPr="002D4D6A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6A">
              <w:rPr>
                <w:rFonts w:ascii="Times New Roman" w:hAnsi="Times New Roman" w:cs="Times New Roman"/>
                <w:sz w:val="24"/>
                <w:szCs w:val="24"/>
              </w:rPr>
              <w:t>0.9420</w:t>
            </w:r>
          </w:p>
        </w:tc>
      </w:tr>
      <w:tr w:rsidR="008A235D" w14:paraId="6371E8F2" w14:textId="77777777" w:rsidTr="00E679E8">
        <w:trPr>
          <w:trHeight w:val="297"/>
        </w:trPr>
        <w:tc>
          <w:tcPr>
            <w:tcW w:w="3888" w:type="dxa"/>
            <w:tcBorders>
              <w:bottom w:val="single" w:sz="4" w:space="0" w:color="auto"/>
            </w:tcBorders>
          </w:tcPr>
          <w:p w14:paraId="6BDF3656" w14:textId="77777777" w:rsidR="008A235D" w:rsidRPr="00E565ED" w:rsidRDefault="008A235D" w:rsidP="00E67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5ED">
              <w:rPr>
                <w:rFonts w:ascii="Times New Roman" w:hAnsi="Times New Roman" w:cs="Times New Roman"/>
                <w:sz w:val="24"/>
                <w:szCs w:val="24"/>
              </w:rPr>
              <w:t>Angular displacement, degrees × 10</w:t>
            </w:r>
            <w:r w:rsidRPr="00E565ED">
              <w:rPr>
                <w:rFonts w:ascii="Times New Roman" w:eastAsia="AdvOTd877c31c+22" w:hAnsi="Times New Roman" w:cs="Times New Roman"/>
                <w:sz w:val="24"/>
                <w:szCs w:val="24"/>
                <w:vertAlign w:val="superscript"/>
              </w:rPr>
              <w:t>−</w:t>
            </w:r>
            <w:r w:rsidRPr="00E565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6D3477ED" w14:textId="77777777" w:rsidR="008A235D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7.3±779.91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0E9B483" w14:textId="77777777" w:rsidR="008A235D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71.4±763.96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70BED157" w14:textId="77777777" w:rsidR="008A235D" w:rsidRPr="002D4D6A" w:rsidRDefault="008A235D" w:rsidP="00E67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D6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</w:tbl>
    <w:p w14:paraId="24026CF3" w14:textId="77777777" w:rsidR="008A235D" w:rsidRDefault="008A235D" w:rsidP="00924E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shows the mean value with a standard deviation of hair velocity, displacement, and angular displacement of both species of hoverflies in response to electrical chirps (8.0Hz-12 kHz). The velocity and the angular displacement of the hairs of </w:t>
      </w:r>
      <w:r w:rsidRPr="00673783">
        <w:rPr>
          <w:rFonts w:ascii="Times New Roman" w:hAnsi="Times New Roman" w:cs="Times New Roman"/>
          <w:i/>
          <w:sz w:val="24"/>
          <w:szCs w:val="24"/>
        </w:rPr>
        <w:t>C. albipila</w:t>
      </w:r>
      <w:r>
        <w:rPr>
          <w:rFonts w:ascii="Times New Roman" w:hAnsi="Times New Roman" w:cs="Times New Roman"/>
          <w:sz w:val="24"/>
          <w:szCs w:val="24"/>
        </w:rPr>
        <w:t xml:space="preserve"> are significantly different from the </w:t>
      </w:r>
      <w:r w:rsidRPr="00673783">
        <w:rPr>
          <w:rFonts w:ascii="Times New Roman" w:hAnsi="Times New Roman" w:cs="Times New Roman"/>
          <w:i/>
          <w:sz w:val="24"/>
          <w:szCs w:val="24"/>
        </w:rPr>
        <w:t>E. tenax</w:t>
      </w:r>
      <w:r>
        <w:rPr>
          <w:rFonts w:ascii="Times New Roman" w:hAnsi="Times New Roman" w:cs="Times New Roman"/>
          <w:sz w:val="24"/>
          <w:szCs w:val="24"/>
        </w:rPr>
        <w:t xml:space="preserve"> and non-significant in case of displacement (paired t-test).</w:t>
      </w:r>
    </w:p>
    <w:p w14:paraId="0C1A6260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6B3CA3E9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106913D7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2A2ACBB1" w14:textId="77777777" w:rsidR="008A235D" w:rsidRDefault="008A235D" w:rsidP="008A235D">
      <w:pPr>
        <w:jc w:val="both"/>
        <w:rPr>
          <w:rFonts w:ascii="Times New Roman" w:hAnsi="Times New Roman" w:cs="Times New Roman"/>
          <w:sz w:val="24"/>
          <w:szCs w:val="32"/>
        </w:rPr>
      </w:pPr>
    </w:p>
    <w:p w14:paraId="46D4FBB3" w14:textId="77777777" w:rsidR="008A235D" w:rsidRDefault="008A235D"/>
    <w:p w14:paraId="73C8D6EB" w14:textId="77777777" w:rsidR="008A235D" w:rsidRDefault="008A235D"/>
    <w:p w14:paraId="7AE9EDDA" w14:textId="77777777" w:rsidR="008A235D" w:rsidRDefault="008A235D"/>
    <w:p w14:paraId="7B56C764" w14:textId="77777777" w:rsidR="008A235D" w:rsidRDefault="008A235D"/>
    <w:p w14:paraId="4B2C49A1" w14:textId="77777777" w:rsidR="008A235D" w:rsidRDefault="008A235D"/>
    <w:p w14:paraId="7D117A87" w14:textId="77777777" w:rsidR="008A235D" w:rsidRDefault="008A235D"/>
    <w:p w14:paraId="22969377" w14:textId="77777777" w:rsidR="008A235D" w:rsidRDefault="008A235D"/>
    <w:p w14:paraId="05A410FA" w14:textId="77777777" w:rsidR="008A235D" w:rsidRDefault="008A235D"/>
    <w:sectPr w:rsidR="008A235D" w:rsidSect="004D0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877c31c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boor">
    <w15:presenceInfo w15:providerId="None" w15:userId="Sabo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NDYxtjQ0MzI1M7JQ0lEKTi0uzszPAykwNKoFAHSzr3wtAAAA"/>
  </w:docVars>
  <w:rsids>
    <w:rsidRoot w:val="00CF1096"/>
    <w:rsid w:val="00005FDC"/>
    <w:rsid w:val="000E26C7"/>
    <w:rsid w:val="00164A24"/>
    <w:rsid w:val="002F4AF9"/>
    <w:rsid w:val="003559E3"/>
    <w:rsid w:val="00361C51"/>
    <w:rsid w:val="00373406"/>
    <w:rsid w:val="003A0F97"/>
    <w:rsid w:val="004B5CC8"/>
    <w:rsid w:val="004D07E1"/>
    <w:rsid w:val="0052040B"/>
    <w:rsid w:val="00533146"/>
    <w:rsid w:val="00540CF2"/>
    <w:rsid w:val="005443EB"/>
    <w:rsid w:val="0054696F"/>
    <w:rsid w:val="00547E7E"/>
    <w:rsid w:val="005633F3"/>
    <w:rsid w:val="0058019E"/>
    <w:rsid w:val="005E73F7"/>
    <w:rsid w:val="005F493B"/>
    <w:rsid w:val="006A62E4"/>
    <w:rsid w:val="006E2D16"/>
    <w:rsid w:val="0073072C"/>
    <w:rsid w:val="00747346"/>
    <w:rsid w:val="007642FB"/>
    <w:rsid w:val="007748BA"/>
    <w:rsid w:val="00774EB0"/>
    <w:rsid w:val="00780891"/>
    <w:rsid w:val="007E39F6"/>
    <w:rsid w:val="008234E4"/>
    <w:rsid w:val="008249E9"/>
    <w:rsid w:val="00837678"/>
    <w:rsid w:val="00860BD6"/>
    <w:rsid w:val="00877430"/>
    <w:rsid w:val="00893EEE"/>
    <w:rsid w:val="008A235D"/>
    <w:rsid w:val="008B589E"/>
    <w:rsid w:val="008C4047"/>
    <w:rsid w:val="008E006D"/>
    <w:rsid w:val="008E1099"/>
    <w:rsid w:val="00904253"/>
    <w:rsid w:val="00924EFB"/>
    <w:rsid w:val="00951452"/>
    <w:rsid w:val="00964EAE"/>
    <w:rsid w:val="009B6D40"/>
    <w:rsid w:val="009C4CDC"/>
    <w:rsid w:val="00A075C8"/>
    <w:rsid w:val="00A15123"/>
    <w:rsid w:val="00A30777"/>
    <w:rsid w:val="00A40A16"/>
    <w:rsid w:val="00A747B9"/>
    <w:rsid w:val="00A86EA8"/>
    <w:rsid w:val="00AE59B2"/>
    <w:rsid w:val="00B76870"/>
    <w:rsid w:val="00B82295"/>
    <w:rsid w:val="00BB03B3"/>
    <w:rsid w:val="00BE7A0E"/>
    <w:rsid w:val="00C07DC8"/>
    <w:rsid w:val="00C56002"/>
    <w:rsid w:val="00C73B99"/>
    <w:rsid w:val="00CB2BB2"/>
    <w:rsid w:val="00CC5344"/>
    <w:rsid w:val="00CE7A7C"/>
    <w:rsid w:val="00CF1096"/>
    <w:rsid w:val="00CF2114"/>
    <w:rsid w:val="00CF35EB"/>
    <w:rsid w:val="00CF74B1"/>
    <w:rsid w:val="00D01319"/>
    <w:rsid w:val="00D069A8"/>
    <w:rsid w:val="00DA683F"/>
    <w:rsid w:val="00E10EDF"/>
    <w:rsid w:val="00ED0950"/>
    <w:rsid w:val="00ED0EEC"/>
    <w:rsid w:val="00F13E61"/>
    <w:rsid w:val="00F809F6"/>
    <w:rsid w:val="00F84295"/>
    <w:rsid w:val="00FC1D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2C18F"/>
  <w15:docId w15:val="{1F36E2D6-37D3-4F96-9B49-27A03DC2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109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E2D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hyperlink" Target="mailto:saboorahmad86@yahoo.com" TargetMode="External"/><Relationship Id="rId9" Type="http://schemas.openxmlformats.org/officeDocument/2006/relationships/image" Target="media/image5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s</dc:creator>
  <cp:lastModifiedBy>Saboor</cp:lastModifiedBy>
  <cp:revision>28</cp:revision>
  <dcterms:created xsi:type="dcterms:W3CDTF">2020-01-23T07:26:00Z</dcterms:created>
  <dcterms:modified xsi:type="dcterms:W3CDTF">2021-07-11T10:43:00Z</dcterms:modified>
</cp:coreProperties>
</file>